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CA2B1" w14:textId="77777777" w:rsidR="00BC0EEC" w:rsidRDefault="00BC0EEC" w:rsidP="00BC0EEC">
      <w:pPr>
        <w:rPr>
          <w:rFonts w:ascii="Times New Roman" w:eastAsia="Times New Roman" w:hAnsi="Times New Roman" w:cs="Times New Roman"/>
          <w:b/>
          <w:bCs/>
        </w:rPr>
      </w:pPr>
      <w:r w:rsidRPr="3B92E982">
        <w:rPr>
          <w:rFonts w:ascii="Times New Roman" w:eastAsia="Times New Roman" w:hAnsi="Times New Roman" w:cs="Times New Roman"/>
          <w:b/>
          <w:bCs/>
        </w:rPr>
        <w:t xml:space="preserve">Outcomes Following Intraoperative Rupture of Cerebral Aneurysms during </w:t>
      </w:r>
      <w:r>
        <w:rPr>
          <w:rFonts w:ascii="Times New Roman" w:eastAsia="Times New Roman" w:hAnsi="Times New Roman" w:cs="Times New Roman"/>
          <w:b/>
          <w:bCs/>
        </w:rPr>
        <w:t>Micros</w:t>
      </w:r>
      <w:r w:rsidRPr="3B92E982">
        <w:rPr>
          <w:rFonts w:ascii="Times New Roman" w:eastAsia="Times New Roman" w:hAnsi="Times New Roman" w:cs="Times New Roman"/>
          <w:b/>
          <w:bCs/>
        </w:rPr>
        <w:t xml:space="preserve">urgical </w:t>
      </w:r>
      <w:r>
        <w:rPr>
          <w:rFonts w:ascii="Times New Roman" w:eastAsia="Times New Roman" w:hAnsi="Times New Roman" w:cs="Times New Roman"/>
          <w:b/>
          <w:bCs/>
        </w:rPr>
        <w:t>Clipping</w:t>
      </w:r>
      <w:r w:rsidRPr="3B92E982">
        <w:rPr>
          <w:rFonts w:ascii="Times New Roman" w:eastAsia="Times New Roman" w:hAnsi="Times New Roman" w:cs="Times New Roman"/>
          <w:b/>
          <w:bCs/>
        </w:rPr>
        <w:t>: A Systematic Review and Meta</w:t>
      </w:r>
      <w:r>
        <w:rPr>
          <w:rFonts w:ascii="Times New Roman" w:eastAsia="Times New Roman" w:hAnsi="Times New Roman" w:cs="Times New Roman"/>
          <w:b/>
          <w:bCs/>
        </w:rPr>
        <w:t>-A</w:t>
      </w:r>
      <w:r w:rsidRPr="3B92E982">
        <w:rPr>
          <w:rFonts w:ascii="Times New Roman" w:eastAsia="Times New Roman" w:hAnsi="Times New Roman" w:cs="Times New Roman"/>
          <w:b/>
          <w:bCs/>
        </w:rPr>
        <w:t>nalysis</w:t>
      </w:r>
    </w:p>
    <w:p w14:paraId="4352616C" w14:textId="6EDE534E" w:rsidR="00BC0EEC" w:rsidRPr="00BC0EEC" w:rsidRDefault="00BC0EEC" w:rsidP="00BC0EEC">
      <w:pPr>
        <w:rPr>
          <w:rFonts w:ascii="Times New Roman" w:eastAsia="Times New Roman" w:hAnsi="Times New Roman" w:cs="Times New Roman"/>
        </w:rPr>
      </w:pPr>
      <w:r w:rsidRPr="00BC0EEC">
        <w:rPr>
          <w:rFonts w:ascii="Times New Roman" w:eastAsia="Times New Roman" w:hAnsi="Times New Roman" w:cs="Times New Roman"/>
        </w:rPr>
        <w:t>Neurosurgical Review</w:t>
      </w:r>
    </w:p>
    <w:p w14:paraId="29FA50FF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Brooklyn Brekke-</w:t>
      </w:r>
      <w:proofErr w:type="spellStart"/>
      <w:r w:rsidRPr="7755CF5E">
        <w:rPr>
          <w:rFonts w:ascii="Times New Roman" w:eastAsia="Times New Roman" w:hAnsi="Times New Roman" w:cs="Times New Roman"/>
        </w:rPr>
        <w:t>Kumley</w:t>
      </w:r>
      <w:proofErr w:type="spellEnd"/>
      <w:r w:rsidRPr="7755CF5E">
        <w:rPr>
          <w:rFonts w:ascii="Times New Roman" w:eastAsia="Times New Roman" w:hAnsi="Times New Roman" w:cs="Times New Roman"/>
        </w:rPr>
        <w:t>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7755CF5E">
        <w:rPr>
          <w:rFonts w:ascii="Times New Roman" w:eastAsia="Times New Roman" w:hAnsi="Times New Roman" w:cs="Times New Roman"/>
        </w:rPr>
        <w:t>; Kiana Yeganeh</w:t>
      </w:r>
      <w:r>
        <w:rPr>
          <w:rFonts w:ascii="Times New Roman" w:eastAsia="Times New Roman" w:hAnsi="Times New Roman" w:cs="Times New Roman"/>
        </w:rPr>
        <w:t>,</w:t>
      </w:r>
      <w:r w:rsidRPr="7755CF5E">
        <w:rPr>
          <w:rFonts w:ascii="Times New Roman" w:eastAsia="Times New Roman" w:hAnsi="Times New Roman" w:cs="Times New Roman"/>
        </w:rPr>
        <w:t xml:space="preserve"> BS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Pr="7755CF5E">
        <w:rPr>
          <w:rFonts w:ascii="Times New Roman" w:eastAsia="Times New Roman" w:hAnsi="Times New Roman" w:cs="Times New Roman"/>
        </w:rPr>
        <w:t>; Mackenzie Fox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7755CF5E">
        <w:rPr>
          <w:rFonts w:ascii="Times New Roman" w:eastAsia="Times New Roman" w:hAnsi="Times New Roman" w:cs="Times New Roman"/>
        </w:rPr>
        <w:t>; Kristin Cler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;</w:t>
      </w:r>
      <w:r w:rsidRPr="00F3051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ichael T. Lawton, MD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</w:t>
      </w:r>
      <w:r w:rsidRPr="7755CF5E">
        <w:rPr>
          <w:rFonts w:ascii="Times New Roman" w:eastAsia="Times New Roman" w:hAnsi="Times New Roman" w:cs="Times New Roman"/>
        </w:rPr>
        <w:t>Ali Tayebi Meybodi, MD</w:t>
      </w:r>
      <w:r w:rsidRPr="7755CF5E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7755CF5E">
        <w:rPr>
          <w:rFonts w:ascii="Times New Roman" w:eastAsia="Times New Roman" w:hAnsi="Times New Roman" w:cs="Times New Roman"/>
          <w:vertAlign w:val="superscript"/>
        </w:rPr>
        <w:t>*</w:t>
      </w:r>
    </w:p>
    <w:p w14:paraId="0302014F" w14:textId="77777777" w:rsidR="00BC0EEC" w:rsidRDefault="00BC0EEC" w:rsidP="00BC0EEC">
      <w:pPr>
        <w:rPr>
          <w:ins w:id="0" w:author="Brooklyn Brekke" w:date="2026-01-18T14:25:00Z" w16du:dateUtc="2026-01-18T21:25:00Z"/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 xml:space="preserve">1. Rocky Vista University, Montana College of Osteopathic Medicine; Billings, MT, USA </w:t>
      </w:r>
    </w:p>
    <w:p w14:paraId="7EF8EFCA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</w:t>
      </w:r>
      <w:commentRangeStart w:id="1"/>
      <w:r w:rsidRPr="7755CF5E">
        <w:rPr>
          <w:rFonts w:ascii="Times New Roman" w:eastAsia="Times New Roman" w:hAnsi="Times New Roman" w:cs="Times New Roman"/>
        </w:rPr>
        <w:t>Ponce Health Sciences University, School of Medicine; Ponce, Puerto Rico</w:t>
      </w:r>
      <w:commentRangeEnd w:id="1"/>
      <w:r>
        <w:rPr>
          <w:rStyle w:val="CommentReference"/>
          <w:rFonts w:ascii="Times New Roman" w:eastAsia="Times New Roman" w:hAnsi="Times New Roman" w:cs="Times New Roman"/>
          <w:sz w:val="24"/>
          <w:szCs w:val="24"/>
        </w:rPr>
        <w:commentReference w:id="1"/>
      </w:r>
    </w:p>
    <w:p w14:paraId="2F140C27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Department of Neurosurgery, Barrow Neurological Institute, Phoenix, Arizona, USA</w:t>
      </w:r>
    </w:p>
    <w:p w14:paraId="2F22F0A3" w14:textId="77777777" w:rsidR="00BC0EEC" w:rsidRDefault="00BC0EEC" w:rsidP="00BC0EEC">
      <w:pPr>
        <w:rPr>
          <w:ins w:id="2" w:author="Ali Tayebi Meybodi" w:date="2026-01-16T20:46:00Z" w16du:dateUtc="2026-01-17T01:46:00Z"/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 w:rsidRPr="7755CF5E">
        <w:rPr>
          <w:rFonts w:ascii="Times New Roman" w:eastAsia="Times New Roman" w:hAnsi="Times New Roman" w:cs="Times New Roman"/>
        </w:rPr>
        <w:t>. Department of Neurological Surgery, Rutgers- New Jersey School of Medicine, Newark, NJ, USA</w:t>
      </w:r>
    </w:p>
    <w:p w14:paraId="6A766718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</w:p>
    <w:p w14:paraId="5B5DE14E" w14:textId="77777777" w:rsidR="00BC0EEC" w:rsidRDefault="00BC0EEC" w:rsidP="00BC0EEC">
      <w:r w:rsidRPr="7755CF5E">
        <w:rPr>
          <w:rFonts w:ascii="Times New Roman" w:eastAsia="Times New Roman" w:hAnsi="Times New Roman" w:cs="Times New Roman"/>
          <w:b/>
          <w:bCs/>
          <w:color w:val="000000" w:themeColor="text1"/>
        </w:rPr>
        <w:t>Correspondence:</w:t>
      </w:r>
    </w:p>
    <w:p w14:paraId="3B994228" w14:textId="77777777" w:rsidR="00BC0EEC" w:rsidRDefault="00BC0EEC" w:rsidP="00BC0EE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755CF5E">
        <w:rPr>
          <w:rFonts w:ascii="Times New Roman" w:eastAsia="Times New Roman" w:hAnsi="Times New Roman" w:cs="Times New Roman"/>
          <w:b/>
          <w:bCs/>
          <w:color w:val="000000" w:themeColor="text1"/>
        </w:rPr>
        <w:t>Ali Tayebi Meybodi, MD</w:t>
      </w:r>
    </w:p>
    <w:p w14:paraId="018BC3B0" w14:textId="77777777" w:rsidR="00BC0EEC" w:rsidRDefault="00BC0EEC" w:rsidP="00BC0EEC">
      <w:r w:rsidRPr="7755CF5E">
        <w:rPr>
          <w:rFonts w:ascii="Times New Roman" w:eastAsia="Times New Roman" w:hAnsi="Times New Roman" w:cs="Times New Roman"/>
        </w:rPr>
        <w:t>Department of Neurological Surgery,</w:t>
      </w:r>
    </w:p>
    <w:p w14:paraId="69DEF187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Rutgers New Jersey School of Medicine,</w:t>
      </w:r>
    </w:p>
    <w:p w14:paraId="28E4C9E6" w14:textId="77777777" w:rsidR="00BC0EEC" w:rsidRDefault="00BC0EEC" w:rsidP="00BC0EEC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Newark, NJ 08901, USA.</w:t>
      </w:r>
    </w:p>
    <w:p w14:paraId="6C22332D" w14:textId="77777777" w:rsidR="00BC0EEC" w:rsidRDefault="00BC0EEC" w:rsidP="00BC0EEC">
      <w:pPr>
        <w:rPr>
          <w:rFonts w:ascii="Times New Roman" w:eastAsia="Times New Roman" w:hAnsi="Times New Roman" w:cs="Times New Roman"/>
          <w:color w:val="C00000"/>
          <w:u w:val="single"/>
        </w:rPr>
      </w:pPr>
      <w:r w:rsidRPr="7755CF5E">
        <w:rPr>
          <w:rFonts w:ascii="Times New Roman" w:eastAsia="Times New Roman" w:hAnsi="Times New Roman" w:cs="Times New Roman"/>
        </w:rPr>
        <w:t xml:space="preserve">Email: </w:t>
      </w:r>
      <w:hyperlink r:id="rId8" w:history="1">
        <w:r w:rsidRPr="00811B8B">
          <w:rPr>
            <w:rStyle w:val="Hyperlink"/>
            <w:rFonts w:ascii="Times New Roman" w:eastAsia="Times New Roman" w:hAnsi="Times New Roman" w:cs="Times New Roman"/>
          </w:rPr>
          <w:t>Tayebi.a77@gmail.com</w:t>
        </w:r>
      </w:hyperlink>
    </w:p>
    <w:p w14:paraId="3D4D0D1B" w14:textId="77777777" w:rsidR="00BC0EEC" w:rsidRDefault="00BC0EEC" w:rsidP="00262556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</w:p>
    <w:p w14:paraId="0E427FD9" w14:textId="322B2C3E" w:rsidR="00262556" w:rsidRDefault="00262556" w:rsidP="00262556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7755CF5E">
        <w:rPr>
          <w:rFonts w:ascii="Times New Roman" w:eastAsia="Times New Roman" w:hAnsi="Times New Roman" w:cs="Times New Roman"/>
          <w:b/>
          <w:bCs/>
        </w:rPr>
        <w:t>Table S1. ROBINS-I V2 Bias Assessment</w:t>
      </w:r>
    </w:p>
    <w:tbl>
      <w:tblPr>
        <w:tblStyle w:val="PlainTable1"/>
        <w:tblW w:w="11430" w:type="dxa"/>
        <w:tblInd w:w="-910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620"/>
        <w:gridCol w:w="1350"/>
        <w:gridCol w:w="1440"/>
        <w:gridCol w:w="1170"/>
        <w:gridCol w:w="1350"/>
        <w:gridCol w:w="990"/>
        <w:gridCol w:w="900"/>
      </w:tblGrid>
      <w:tr w:rsidR="00262556" w14:paraId="77362CB9" w14:textId="77777777" w:rsidTr="00A44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2F523E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tudy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72E705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due to confounding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158421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 xml:space="preserve">Bias </w:t>
            </w:r>
            <w:proofErr w:type="gramStart"/>
            <w:r w:rsidRPr="7755CF5E">
              <w:rPr>
                <w:rFonts w:ascii="Cambria" w:eastAsia="Cambria" w:hAnsi="Cambria" w:cs="Cambria"/>
                <w:sz w:val="16"/>
                <w:szCs w:val="16"/>
              </w:rPr>
              <w:t>in</w:t>
            </w:r>
            <w:proofErr w:type="gramEnd"/>
            <w:r w:rsidRPr="7755CF5E">
              <w:rPr>
                <w:rFonts w:ascii="Cambria" w:eastAsia="Cambria" w:hAnsi="Cambria" w:cs="Cambria"/>
                <w:sz w:val="16"/>
                <w:szCs w:val="16"/>
              </w:rPr>
              <w:t xml:space="preserve"> selection of participants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7AD39D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in classification of interventions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14D78B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9DE176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due to missing data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DF5045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in measurement of outcomes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175032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Bias in selection of reported results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6C3B91" w14:textId="77777777" w:rsidR="00262556" w:rsidRDefault="00262556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Overall bias</w:t>
            </w:r>
          </w:p>
        </w:tc>
      </w:tr>
      <w:tr w:rsidR="00262556" w14:paraId="03367AFC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5EA991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awton &amp; Du, 2005 [17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9C235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04068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7B987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94562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BA2966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D32B56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3250B2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4E76F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63B87BD1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18D130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Nanda et al., 2002 [18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1E0EC2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28FDA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98771D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1E8641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11229C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69A0F3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5061C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C48894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5BF2DE69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72E9E7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andalcioglu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04 [19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8408C0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5092AE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17EA6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87B53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413790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FD4496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3D0DF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4D0CD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55D0CEAE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4B4C79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Agrawal et al., 2006 [20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C167C4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B6B1A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CB3421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9BC09D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390CC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ACA5B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5DE20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erious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B5E9A2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erious</w:t>
            </w:r>
          </w:p>
        </w:tc>
      </w:tr>
      <w:tr w:rsidR="00262556" w14:paraId="1056CAEA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95D974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Dhandapani et al., 2013 [21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C414B9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5BF86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54DF7B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0E52A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85393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F0D271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C5FC42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6B6D8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62556" w14:paraId="6CF5A919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B31CD1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Zhen et al., 2014 [22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656567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EFF46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8051BC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CC813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865614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A10619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73B5D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13BAE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</w:tr>
      <w:tr w:rsidR="00262556" w14:paraId="34707C8E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650FFB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ternbach et al., 2024 [23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22E4C6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AF82E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3DC53D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C48F8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C2E3C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A8B92E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5D517E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025B2C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</w:tr>
      <w:tr w:rsidR="00262556" w14:paraId="40E99908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6717B2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harma et al., 2024 [24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04E5C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EFBC2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126BE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C346A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7B440C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EE5B19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29A6A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EAFC9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73FC04D6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A08FC3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Vannemreddy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11 [25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B80D1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DB491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8F6BA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224C1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CD3D49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B4DED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D5458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D93611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2CC2757E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527DB4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proofErr w:type="spellStart"/>
            <w:r w:rsidRPr="7755CF5E">
              <w:rPr>
                <w:rFonts w:ascii="Cambria" w:eastAsia="Cambria" w:hAnsi="Cambria" w:cs="Cambria"/>
                <w:sz w:val="16"/>
                <w:szCs w:val="16"/>
              </w:rPr>
              <w:t>Lakicevic</w:t>
            </w:r>
            <w:proofErr w:type="spellEnd"/>
            <w:r w:rsidRPr="7755CF5E">
              <w:rPr>
                <w:rFonts w:ascii="Cambria" w:eastAsia="Cambria" w:hAnsi="Cambria" w:cs="Cambria"/>
                <w:sz w:val="16"/>
                <w:szCs w:val="16"/>
              </w:rPr>
              <w:t xml:space="preserve"> et al., 2015 [26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AD34E3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D2C1C8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60DCE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07CCE2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4BC5B4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EC6EC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634AD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3C20C8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6CC6035F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223EA3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Burkhardt et al., 2016 [27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C9C137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063830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A6882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C1ACE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134CB2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7231C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ECE63B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4922B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4EB98497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7C507F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Goertz et al., 2018 [28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28CAB6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F59942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055D75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DF1B3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249C73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929E7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D678B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E23935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2198790D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2062A2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lastRenderedPageBreak/>
              <w:t>Ribeiro et al., 2024 [29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74A927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8A483C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02046E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70D99D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5913DC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5B9EC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E66F6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4C0CEC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erious</w:t>
            </w:r>
          </w:p>
        </w:tc>
      </w:tr>
      <w:tr w:rsidR="00262556" w14:paraId="42A2F3F4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68ADDA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Oppong et al., 2018 [30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E284FF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150DC5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BDFDF5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C46D1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9A7B21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725E0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8F1A58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F2AB50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173C390F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75B3F5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iu et al., 2020 [31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856917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1D5BD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592D28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264082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85810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B50160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02B36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A9C6CC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1CA3BEE8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65A9B8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Radhakrishna et al., 2021 [32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2CFDA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0C4C7B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DEEFD7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A3C6D3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0F5D94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85C7D7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Moderate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504B1C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erious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5E605F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erious</w:t>
            </w:r>
          </w:p>
        </w:tc>
      </w:tr>
      <w:tr w:rsidR="00262556" w14:paraId="0AF91BA3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DF8C12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Inci &amp; Karakaya, 2021 [33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0D5FF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26C17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DA054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0903A1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DD0FFA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BAD784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EAB9CB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E68E97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262556" w14:paraId="4A9CDCBE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A5FB75" w14:textId="77777777" w:rsidR="00262556" w:rsidRDefault="00262556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Sharma et al., 2021 [34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AC76AC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515CAF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5D61E5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814A22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05E02E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7618C8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A182DA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25C900" w14:textId="77777777" w:rsidR="00262556" w:rsidRDefault="00262556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sz w:val="16"/>
                <w:szCs w:val="16"/>
              </w:rPr>
              <w:t>Low</w:t>
            </w:r>
          </w:p>
        </w:tc>
      </w:tr>
      <w:tr w:rsidR="00262556" w14:paraId="609AB6C5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CD3365" w14:textId="77777777" w:rsidR="00262556" w:rsidRDefault="00262556" w:rsidP="00A44E92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Kim et al. 2024 [35]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39A9B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31C83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DA0EC3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753E8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EDC71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FCBB91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B47235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8E2E7F" w14:textId="77777777" w:rsidR="00262556" w:rsidRDefault="00262556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derate</w:t>
            </w:r>
          </w:p>
        </w:tc>
      </w:tr>
    </w:tbl>
    <w:p w14:paraId="2A628E57" w14:textId="77777777" w:rsidR="00262556" w:rsidRDefault="00262556" w:rsidP="00262556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ECE852C" w14:textId="21FB733A" w:rsidR="00445775" w:rsidRDefault="00262556" w:rsidP="00262556">
      <w:r>
        <w:br w:type="page"/>
      </w:r>
    </w:p>
    <w:sectPr w:rsidR="0044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Ali Tayebi Meybodi" w:date="2026-01-16T20:46:00Z" w:initials="ATM">
    <w:p w14:paraId="77122F25" w14:textId="77777777" w:rsidR="00BC0EEC" w:rsidRDefault="00BC0EEC" w:rsidP="00BC0EEC">
      <w:r>
        <w:rPr>
          <w:rStyle w:val="CommentReference"/>
        </w:rPr>
        <w:annotationRef/>
      </w:r>
      <w:r>
        <w:rPr>
          <w:sz w:val="20"/>
          <w:szCs w:val="20"/>
        </w:rPr>
        <w:t>Whose affiliation is thi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7122F2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962D76" w16cex:dateUtc="2026-01-17T0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7122F25" w16cid:durableId="0B962D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ooklyn Brekke">
    <w15:presenceInfo w15:providerId="Windows Live" w15:userId="1c4f20b4119f622a"/>
  </w15:person>
  <w15:person w15:author="Ali Tayebi Meybodi">
    <w15:presenceInfo w15:providerId="AD" w15:userId="S::at1085@njms.rutgers.edu::2f0b728c-c1ee-4d41-9b22-5fddca0e7f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D8"/>
    <w:rsid w:val="00225248"/>
    <w:rsid w:val="00262556"/>
    <w:rsid w:val="00430B94"/>
    <w:rsid w:val="00441BFC"/>
    <w:rsid w:val="00445775"/>
    <w:rsid w:val="00545237"/>
    <w:rsid w:val="00BC0EEC"/>
    <w:rsid w:val="00C86A11"/>
    <w:rsid w:val="00D70CD8"/>
    <w:rsid w:val="00D905DA"/>
    <w:rsid w:val="00F6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CCA82"/>
  <w15:chartTrackingRefBased/>
  <w15:docId w15:val="{96944C87-43DA-4CB3-953D-31884507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556"/>
    <w:pPr>
      <w:spacing w:after="0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C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C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C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CD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C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CD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CD8"/>
    <w:pPr>
      <w:spacing w:after="160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CD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6255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0EE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C0EE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yebi.a77@gmail.com" TargetMode="Externa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 Brekke</dc:creator>
  <cp:keywords/>
  <dc:description/>
  <cp:lastModifiedBy>Brooklyn Brekke</cp:lastModifiedBy>
  <cp:revision>3</cp:revision>
  <dcterms:created xsi:type="dcterms:W3CDTF">2026-01-14T22:57:00Z</dcterms:created>
  <dcterms:modified xsi:type="dcterms:W3CDTF">2026-01-2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97643-b89e-4e48-ba25-4be9e6fe1377</vt:lpwstr>
  </property>
</Properties>
</file>